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DD4D2" w14:textId="77777777" w:rsidR="00E84F63" w:rsidRDefault="00E84F63" w:rsidP="00E84F63">
      <w:pPr>
        <w:pStyle w:val="a9"/>
        <w:adjustRightInd w:val="0"/>
        <w:snapToGrid w:val="0"/>
        <w:spacing w:before="0" w:beforeAutospacing="0" w:after="0" w:afterAutospacing="0" w:line="360" w:lineRule="auto"/>
        <w:jc w:val="both"/>
        <w:rPr>
          <w:b/>
          <w:color w:val="000000"/>
        </w:rPr>
      </w:pPr>
      <w:r w:rsidRPr="00C9735E">
        <w:rPr>
          <w:b/>
          <w:color w:val="000000"/>
        </w:rPr>
        <w:t xml:space="preserve">Fig. S1 Different expression profiles of 21 </w:t>
      </w:r>
      <w:proofErr w:type="spellStart"/>
      <w:r w:rsidRPr="00C9735E">
        <w:rPr>
          <w:b/>
          <w:color w:val="000000"/>
        </w:rPr>
        <w:t>CsWAKLs</w:t>
      </w:r>
      <w:proofErr w:type="spellEnd"/>
      <w:r w:rsidRPr="00C9735E">
        <w:rPr>
          <w:b/>
          <w:color w:val="000000"/>
        </w:rPr>
        <w:t xml:space="preserve"> induced by </w:t>
      </w:r>
      <w:proofErr w:type="spellStart"/>
      <w:r w:rsidRPr="00C9735E">
        <w:rPr>
          <w:b/>
          <w:color w:val="000000"/>
        </w:rPr>
        <w:t>Xcc</w:t>
      </w:r>
      <w:proofErr w:type="spellEnd"/>
      <w:r w:rsidRPr="00C9735E">
        <w:rPr>
          <w:b/>
          <w:color w:val="000000"/>
        </w:rPr>
        <w:t xml:space="preserve">. </w:t>
      </w:r>
      <w:bookmarkStart w:id="0" w:name="_Hlk12134873"/>
    </w:p>
    <w:p w14:paraId="5A44BF34" w14:textId="50C3CE12" w:rsidR="00E84F63" w:rsidRPr="00C9735E" w:rsidRDefault="00E84F63" w:rsidP="00E84F63">
      <w:pPr>
        <w:pStyle w:val="a9"/>
        <w:adjustRightInd w:val="0"/>
        <w:snapToGrid w:val="0"/>
        <w:spacing w:before="0" w:beforeAutospacing="0" w:after="0" w:afterAutospacing="0" w:line="360" w:lineRule="auto"/>
        <w:jc w:val="both"/>
      </w:pPr>
      <w:r w:rsidRPr="00C9735E">
        <w:t xml:space="preserve">Samples collected from </w:t>
      </w:r>
      <w:proofErr w:type="spellStart"/>
      <w:r w:rsidRPr="00C9735E">
        <w:t>Wanjincheng</w:t>
      </w:r>
      <w:proofErr w:type="spellEnd"/>
      <w:r w:rsidRPr="00C9735E">
        <w:t xml:space="preserve"> (blue bars) and Calamondin (orange bars) at 0, 6, 12, 18, 24 36 and 48 </w:t>
      </w:r>
      <w:proofErr w:type="spellStart"/>
      <w:r w:rsidRPr="00C9735E">
        <w:t>hpi</w:t>
      </w:r>
      <w:proofErr w:type="spellEnd"/>
      <w:r w:rsidRPr="00C9735E">
        <w:t xml:space="preserve"> of </w:t>
      </w:r>
      <w:proofErr w:type="spellStart"/>
      <w:r w:rsidRPr="00C9735E">
        <w:t>Xcc</w:t>
      </w:r>
      <w:proofErr w:type="spellEnd"/>
      <w:r>
        <w:t xml:space="preserve"> infection</w:t>
      </w:r>
      <w:bookmarkStart w:id="1" w:name="_GoBack"/>
      <w:bookmarkEnd w:id="1"/>
      <w:r w:rsidRPr="00C9735E">
        <w:t>. Data are means ± SD</w:t>
      </w:r>
      <w:r w:rsidRPr="00C9735E" w:rsidDel="00E9477A">
        <w:t xml:space="preserve"> </w:t>
      </w:r>
      <w:r w:rsidRPr="00C9735E">
        <w:t>from three biological replications.</w:t>
      </w:r>
    </w:p>
    <w:bookmarkEnd w:id="0"/>
    <w:p w14:paraId="5F6D0FED" w14:textId="77777777" w:rsidR="00580946" w:rsidRPr="00E700E6" w:rsidRDefault="00BD1FD7" w:rsidP="00E84F63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4B9D74DA" wp14:editId="72989BFE">
            <wp:extent cx="5274310" cy="48888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8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8D342" w14:textId="77777777" w:rsidR="00580946" w:rsidRDefault="00580946" w:rsidP="00E84F63">
      <w:pPr>
        <w:widowControl/>
        <w:adjustRightInd w:val="0"/>
        <w:snapToGrid w:val="0"/>
        <w:rPr>
          <w:rFonts w:ascii="Times New Roman" w:hAnsi="Times New Roman"/>
          <w:b/>
          <w:sz w:val="24"/>
          <w:szCs w:val="24"/>
        </w:rPr>
      </w:pPr>
    </w:p>
    <w:sectPr w:rsidR="00580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60FA8" w14:textId="77777777" w:rsidR="00123FBB" w:rsidRDefault="00123FBB" w:rsidP="001D17DD">
      <w:r>
        <w:separator/>
      </w:r>
    </w:p>
  </w:endnote>
  <w:endnote w:type="continuationSeparator" w:id="0">
    <w:p w14:paraId="7491B427" w14:textId="77777777" w:rsidR="00123FBB" w:rsidRDefault="00123FBB" w:rsidP="001D1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A4B74D" w14:textId="77777777" w:rsidR="00123FBB" w:rsidRDefault="00123FBB" w:rsidP="001D17DD">
      <w:r>
        <w:separator/>
      </w:r>
    </w:p>
  </w:footnote>
  <w:footnote w:type="continuationSeparator" w:id="0">
    <w:p w14:paraId="2F4BCFB9" w14:textId="77777777" w:rsidR="00123FBB" w:rsidRDefault="00123FBB" w:rsidP="001D1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0C2"/>
    <w:rsid w:val="000C2F70"/>
    <w:rsid w:val="00123FBB"/>
    <w:rsid w:val="001D17DD"/>
    <w:rsid w:val="002F5DD9"/>
    <w:rsid w:val="003141DD"/>
    <w:rsid w:val="00337771"/>
    <w:rsid w:val="0040028D"/>
    <w:rsid w:val="0043375B"/>
    <w:rsid w:val="004468F0"/>
    <w:rsid w:val="004B4FF3"/>
    <w:rsid w:val="00526E03"/>
    <w:rsid w:val="00580946"/>
    <w:rsid w:val="006600C2"/>
    <w:rsid w:val="007A253F"/>
    <w:rsid w:val="0083120D"/>
    <w:rsid w:val="008D044D"/>
    <w:rsid w:val="00923DDF"/>
    <w:rsid w:val="009B3631"/>
    <w:rsid w:val="00A522FC"/>
    <w:rsid w:val="00A96042"/>
    <w:rsid w:val="00AA6CBD"/>
    <w:rsid w:val="00B34E30"/>
    <w:rsid w:val="00BD1FD7"/>
    <w:rsid w:val="00BE6754"/>
    <w:rsid w:val="00C47582"/>
    <w:rsid w:val="00D566FC"/>
    <w:rsid w:val="00D82824"/>
    <w:rsid w:val="00DF2A44"/>
    <w:rsid w:val="00E17683"/>
    <w:rsid w:val="00E700E6"/>
    <w:rsid w:val="00E84F63"/>
    <w:rsid w:val="00FF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F9785"/>
  <w15:chartTrackingRefBased/>
  <w15:docId w15:val="{8F42CE00-5CBB-45FA-A7B2-1070C1EDF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34E3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34E30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D1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D17D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D1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D17DD"/>
    <w:rPr>
      <w:sz w:val="18"/>
      <w:szCs w:val="18"/>
    </w:rPr>
  </w:style>
  <w:style w:type="paragraph" w:styleId="a9">
    <w:name w:val="Normal (Web)"/>
    <w:basedOn w:val="a"/>
    <w:uiPriority w:val="99"/>
    <w:unhideWhenUsed/>
    <w:qFormat/>
    <w:rsid w:val="00E84F6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18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 Qiang</cp:lastModifiedBy>
  <cp:revision>17</cp:revision>
  <dcterms:created xsi:type="dcterms:W3CDTF">2019-01-02T07:58:00Z</dcterms:created>
  <dcterms:modified xsi:type="dcterms:W3CDTF">2019-12-26T04:17:00Z</dcterms:modified>
</cp:coreProperties>
</file>